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1F8C5" w14:textId="745159BB" w:rsidR="00BA10F1" w:rsidRDefault="00BA10F1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531"/>
      </w:tblGrid>
      <w:tr w:rsidR="002E3079" w:rsidRPr="00796E87" w14:paraId="38E7BD6C" w14:textId="77777777" w:rsidTr="00FD683A">
        <w:trPr>
          <w:jc w:val="center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vAlign w:val="center"/>
          </w:tcPr>
          <w:p w14:paraId="485FD7C3" w14:textId="4E8733F9" w:rsidR="002E3079" w:rsidRPr="00796E87" w:rsidRDefault="002E3079" w:rsidP="002F53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96E87">
              <w:rPr>
                <w:rFonts w:ascii="Times New Roman" w:hAnsi="Times New Roman" w:cs="Times New Roman"/>
              </w:rPr>
              <w:t>W</w:t>
            </w:r>
            <w:r w:rsidR="00885973" w:rsidRPr="00796E87">
              <w:rPr>
                <w:rFonts w:ascii="Times New Roman" w:hAnsi="Times New Roman" w:cs="Times New Roman"/>
              </w:rPr>
              <w:t>ild-type</w:t>
            </w:r>
          </w:p>
        </w:tc>
        <w:tc>
          <w:tcPr>
            <w:tcW w:w="4531" w:type="dxa"/>
            <w:tcBorders>
              <w:left w:val="single" w:sz="4" w:space="0" w:color="auto"/>
              <w:bottom w:val="nil"/>
            </w:tcBorders>
            <w:vAlign w:val="center"/>
          </w:tcPr>
          <w:p w14:paraId="1FE5407D" w14:textId="76137531" w:rsidR="002E3079" w:rsidRPr="00796E87" w:rsidRDefault="002F532A" w:rsidP="002F53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96E87">
              <w:rPr>
                <w:rFonts w:ascii="Times New Roman" w:hAnsi="Times New Roman" w:cs="Times New Roman"/>
              </w:rPr>
              <w:t>Trp</w:t>
            </w:r>
            <w:r w:rsidRPr="00796E87">
              <w:rPr>
                <w:rFonts w:ascii="Times New Roman" w:hAnsi="Times New Roman" w:cs="Times New Roman"/>
                <w:vertAlign w:val="superscript"/>
              </w:rPr>
              <w:t>494</w:t>
            </w:r>
            <w:r w:rsidRPr="00796E87">
              <w:rPr>
                <w:rFonts w:ascii="Times New Roman" w:hAnsi="Times New Roman" w:cs="Times New Roman"/>
              </w:rPr>
              <w:t>Phe</w:t>
            </w:r>
          </w:p>
        </w:tc>
      </w:tr>
      <w:tr w:rsidR="002E3079" w14:paraId="3C42C55F" w14:textId="77777777" w:rsidTr="00FD683A">
        <w:trPr>
          <w:jc w:val="center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5AB30D" w14:textId="398E031E" w:rsidR="002E3079" w:rsidRDefault="002E3079" w:rsidP="002F5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1A5A50" wp14:editId="46075C52">
                  <wp:extent cx="2700000" cy="1059494"/>
                  <wp:effectExtent l="0" t="0" r="5715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ist_Trp494_Thr80.jp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0" t="48355" r="16887" b="8126"/>
                          <a:stretch/>
                        </pic:blipFill>
                        <pic:spPr bwMode="auto">
                          <a:xfrm>
                            <a:off x="0" y="0"/>
                            <a:ext cx="2700000" cy="1059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93B2E5" w14:textId="2E57032F" w:rsidR="002E3079" w:rsidRDefault="002E3079" w:rsidP="002F5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21DBD8" wp14:editId="3CFBC908">
                  <wp:extent cx="2700000" cy="1061798"/>
                  <wp:effectExtent l="0" t="0" r="5715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ist_Phe494_Gln89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0" t="48198" r="16777" b="8126"/>
                          <a:stretch/>
                        </pic:blipFill>
                        <pic:spPr bwMode="auto">
                          <a:xfrm>
                            <a:off x="0" y="0"/>
                            <a:ext cx="2700000" cy="10617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532A" w14:paraId="7E342A60" w14:textId="77777777" w:rsidTr="00FD683A">
        <w:trPr>
          <w:jc w:val="center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AA09B" w14:textId="3DD84FB6" w:rsidR="002F532A" w:rsidRPr="002E3079" w:rsidRDefault="002F532A" w:rsidP="002F5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p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4</w:t>
            </w:r>
            <w:r>
              <w:rPr>
                <w:rFonts w:ascii="Times New Roman" w:hAnsi="Times New Roman" w:cs="Times New Roman"/>
              </w:rPr>
              <w:t>[NH]∙∙∙</w:t>
            </w:r>
            <w:r w:rsidRPr="00447115">
              <w:rPr>
                <w:rFonts w:ascii="Times New Roman" w:hAnsi="Times New Roman" w:cs="Times New Roman"/>
              </w:rPr>
              <w:t>Thr</w:t>
            </w:r>
            <w:r w:rsidRPr="00F52E5E">
              <w:rPr>
                <w:rFonts w:ascii="Times New Roman" w:hAnsi="Times New Roman" w:cs="Times New Roman"/>
                <w:vertAlign w:val="superscript"/>
              </w:rPr>
              <w:t>80</w:t>
            </w:r>
            <w:r>
              <w:rPr>
                <w:rFonts w:ascii="Times New Roman" w:hAnsi="Times New Roman" w:cs="Times New Roman"/>
              </w:rPr>
              <w:t>[OH]</w:t>
            </w:r>
          </w:p>
        </w:tc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104503" w14:textId="180B51E7" w:rsidR="002F532A" w:rsidRDefault="002F532A" w:rsidP="002F5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4</w:t>
            </w:r>
            <w:r>
              <w:rPr>
                <w:rFonts w:ascii="Times New Roman" w:hAnsi="Times New Roman" w:cs="Times New Roman"/>
              </w:rPr>
              <w:t>[C=</w:t>
            </w:r>
            <w:proofErr w:type="gramStart"/>
            <w:r>
              <w:rPr>
                <w:rFonts w:ascii="Times New Roman" w:hAnsi="Times New Roman" w:cs="Times New Roman"/>
              </w:rPr>
              <w:t>O]∙</w:t>
            </w:r>
            <w:proofErr w:type="gramEnd"/>
            <w:r>
              <w:rPr>
                <w:rFonts w:ascii="Times New Roman" w:hAnsi="Times New Roman" w:cs="Times New Roman"/>
              </w:rPr>
              <w:t>∙∙Gln</w:t>
            </w:r>
            <w:r w:rsidRPr="00F52E5E">
              <w:rPr>
                <w:rFonts w:ascii="Times New Roman" w:hAnsi="Times New Roman" w:cs="Times New Roman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[NH</w:t>
            </w:r>
            <w:r w:rsidRPr="002F532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F532A" w:rsidRPr="00796E87" w14:paraId="6CAD357C" w14:textId="77777777" w:rsidTr="00FD683A">
        <w:trPr>
          <w:jc w:val="center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vAlign w:val="center"/>
          </w:tcPr>
          <w:p w14:paraId="324A9E1C" w14:textId="1434E965" w:rsidR="002F532A" w:rsidRPr="00796E87" w:rsidRDefault="00885973" w:rsidP="00A53B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96E87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4531" w:type="dxa"/>
            <w:tcBorders>
              <w:left w:val="single" w:sz="4" w:space="0" w:color="auto"/>
              <w:bottom w:val="nil"/>
            </w:tcBorders>
            <w:vAlign w:val="center"/>
          </w:tcPr>
          <w:p w14:paraId="73A06E1D" w14:textId="1F0B158D" w:rsidR="002F532A" w:rsidRPr="00796E87" w:rsidRDefault="00FD683A" w:rsidP="00FD68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96E87">
              <w:rPr>
                <w:rFonts w:ascii="Times New Roman" w:hAnsi="Times New Roman" w:cs="Times New Roman"/>
              </w:rPr>
              <w:t>Gln</w:t>
            </w:r>
            <w:r w:rsidRPr="00796E87">
              <w:rPr>
                <w:rFonts w:ascii="Times New Roman" w:hAnsi="Times New Roman" w:cs="Times New Roman"/>
                <w:vertAlign w:val="superscript"/>
              </w:rPr>
              <w:t>496</w:t>
            </w:r>
            <w:r w:rsidRPr="00796E87">
              <w:rPr>
                <w:rFonts w:ascii="Times New Roman" w:hAnsi="Times New Roman" w:cs="Times New Roman"/>
              </w:rPr>
              <w:t>Leu</w:t>
            </w:r>
          </w:p>
        </w:tc>
      </w:tr>
      <w:tr w:rsidR="002F532A" w14:paraId="21F48C9D" w14:textId="77777777" w:rsidTr="00CB1783">
        <w:trPr>
          <w:jc w:val="center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E9C610" w14:textId="2305C1C1" w:rsidR="002F532A" w:rsidRDefault="00A53B93" w:rsidP="002F5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E6C6DB" wp14:editId="66678CCF">
                  <wp:extent cx="2700000" cy="1058006"/>
                  <wp:effectExtent l="0" t="0" r="5715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ist_Gln496_Val491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0" t="48355" r="16777" b="8127"/>
                          <a:stretch/>
                        </pic:blipFill>
                        <pic:spPr bwMode="auto">
                          <a:xfrm>
                            <a:off x="0" y="0"/>
                            <a:ext cx="2700000" cy="10580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6042EE" w14:textId="742293D1" w:rsidR="002F532A" w:rsidRDefault="00CB1783" w:rsidP="002F5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8DAABD" wp14:editId="6EDC1190">
                  <wp:extent cx="2700000" cy="1065590"/>
                  <wp:effectExtent l="0" t="0" r="5715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dist_Asp498_Gln76.jp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0" t="48198" r="16777" b="7971"/>
                          <a:stretch/>
                        </pic:blipFill>
                        <pic:spPr bwMode="auto">
                          <a:xfrm>
                            <a:off x="0" y="0"/>
                            <a:ext cx="2700000" cy="106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3B93" w14:paraId="2E06B1D5" w14:textId="77777777" w:rsidTr="0036512E">
        <w:trPr>
          <w:jc w:val="center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86A95" w14:textId="77777777" w:rsidR="00A53B93" w:rsidRDefault="00A53B93" w:rsidP="00A53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n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[NH]∙∙∙Asp</w:t>
            </w:r>
            <w:r>
              <w:rPr>
                <w:rFonts w:ascii="Times New Roman" w:hAnsi="Times New Roman" w:cs="Times New Roman"/>
                <w:vertAlign w:val="superscript"/>
              </w:rPr>
              <w:t>498</w:t>
            </w:r>
            <w:r>
              <w:rPr>
                <w:rFonts w:ascii="Times New Roman" w:hAnsi="Times New Roman" w:cs="Times New Roman"/>
              </w:rPr>
              <w:t>[COO</w:t>
            </w:r>
            <w:r w:rsidRPr="00A53B93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</w:rPr>
              <w:t>] in black</w:t>
            </w:r>
          </w:p>
          <w:p w14:paraId="3DC328F2" w14:textId="71BC2FBC" w:rsidR="00A53B93" w:rsidRDefault="00A53B93" w:rsidP="00A53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n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[NH]∙∙∙Val</w:t>
            </w:r>
            <w:r>
              <w:rPr>
                <w:rFonts w:ascii="Times New Roman" w:hAnsi="Times New Roman" w:cs="Times New Roman"/>
                <w:vertAlign w:val="superscript"/>
              </w:rPr>
              <w:t>491</w:t>
            </w:r>
            <w:r>
              <w:rPr>
                <w:rFonts w:ascii="Times New Roman" w:hAnsi="Times New Roman" w:cs="Times New Roman"/>
              </w:rPr>
              <w:t>[C=O] in red</w:t>
            </w:r>
          </w:p>
        </w:tc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3069174" w14:textId="38237477" w:rsidR="00A53B93" w:rsidRDefault="00CB1783" w:rsidP="00CB1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</w:t>
            </w:r>
            <w:r>
              <w:rPr>
                <w:rFonts w:ascii="Times New Roman" w:hAnsi="Times New Roman" w:cs="Times New Roman"/>
                <w:vertAlign w:val="superscript"/>
              </w:rPr>
              <w:t>498</w:t>
            </w:r>
            <w:r>
              <w:rPr>
                <w:rFonts w:ascii="Times New Roman" w:hAnsi="Times New Roman" w:cs="Times New Roman"/>
              </w:rPr>
              <w:t>[COO</w:t>
            </w:r>
            <w:r w:rsidRPr="00A53B93">
              <w:rPr>
                <w:rFonts w:ascii="Times New Roman" w:hAnsi="Times New Roman" w:cs="Times New Roman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</w:rPr>
              <w:t>]∙∙∙Gln</w:t>
            </w:r>
            <w:r>
              <w:rPr>
                <w:rFonts w:ascii="Times New Roman" w:hAnsi="Times New Roman" w:cs="Times New Roman"/>
                <w:vertAlign w:val="superscript"/>
              </w:rPr>
              <w:t>76</w:t>
            </w:r>
            <w:r>
              <w:rPr>
                <w:rFonts w:ascii="Times New Roman" w:hAnsi="Times New Roman" w:cs="Times New Roman"/>
              </w:rPr>
              <w:t>[NH]</w:t>
            </w:r>
          </w:p>
        </w:tc>
      </w:tr>
      <w:tr w:rsidR="00CB1783" w:rsidRPr="00796E87" w14:paraId="137ADCF0" w14:textId="77777777" w:rsidTr="0036512E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0C0919" w14:textId="58FA2402" w:rsidR="00CB1783" w:rsidRPr="00796E87" w:rsidRDefault="00885973" w:rsidP="003651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96E87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C5DB4C" w14:textId="4EEE5F09" w:rsidR="00CB1783" w:rsidRPr="00796E87" w:rsidRDefault="00CB1783" w:rsidP="0036512E">
            <w:pPr>
              <w:rPr>
                <w:rFonts w:ascii="Times New Roman" w:hAnsi="Times New Roman" w:cs="Times New Roman"/>
              </w:rPr>
            </w:pPr>
          </w:p>
        </w:tc>
      </w:tr>
      <w:tr w:rsidR="00CB1783" w14:paraId="6D75F2AD" w14:textId="77777777" w:rsidTr="0036512E">
        <w:trPr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vAlign w:val="center"/>
          </w:tcPr>
          <w:p w14:paraId="17730F02" w14:textId="701EB590" w:rsidR="00CB1783" w:rsidRDefault="0036512E" w:rsidP="00A53B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2836B8" wp14:editId="52C80FC7">
                  <wp:extent cx="2700000" cy="1056522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ist_Ser497a_Ser41d.jp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30" t="48355" r="16777" b="8126"/>
                          <a:stretch/>
                        </pic:blipFill>
                        <pic:spPr bwMode="auto">
                          <a:xfrm>
                            <a:off x="0" y="0"/>
                            <a:ext cx="2700000" cy="10565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  <w:vAlign w:val="center"/>
          </w:tcPr>
          <w:p w14:paraId="34138F87" w14:textId="119CCE60" w:rsidR="00CB1783" w:rsidRDefault="0036512E" w:rsidP="00CB1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A6035B" wp14:editId="46DB82AA">
                  <wp:extent cx="2700000" cy="1054213"/>
                  <wp:effectExtent l="0" t="0" r="571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dist_Ser497_Cys70S.jp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0" t="48355" r="16777" b="8282"/>
                          <a:stretch/>
                        </pic:blipFill>
                        <pic:spPr bwMode="auto">
                          <a:xfrm>
                            <a:off x="0" y="0"/>
                            <a:ext cx="2700000" cy="10542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512E" w14:paraId="71C2D2F3" w14:textId="77777777" w:rsidTr="0036512E">
        <w:trPr>
          <w:jc w:val="center"/>
        </w:trPr>
        <w:tc>
          <w:tcPr>
            <w:tcW w:w="4531" w:type="dxa"/>
            <w:tcBorders>
              <w:top w:val="nil"/>
              <w:right w:val="nil"/>
            </w:tcBorders>
            <w:vAlign w:val="center"/>
          </w:tcPr>
          <w:p w14:paraId="5D5AF879" w14:textId="6C815342" w:rsidR="0036512E" w:rsidRDefault="0036512E" w:rsidP="003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[NH]∙∙∙Ser</w:t>
            </w:r>
            <w:r>
              <w:rPr>
                <w:rFonts w:ascii="Times New Roman" w:hAnsi="Times New Roman" w:cs="Times New Roman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</w:rPr>
              <w:t>[C=O] in black</w:t>
            </w:r>
          </w:p>
          <w:p w14:paraId="35F45CFE" w14:textId="386402CA" w:rsidR="0036512E" w:rsidRDefault="0036512E" w:rsidP="003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[OH]∙∙∙Ser</w:t>
            </w:r>
            <w:r>
              <w:rPr>
                <w:rFonts w:ascii="Times New Roman" w:hAnsi="Times New Roman" w:cs="Times New Roman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</w:rPr>
              <w:t>[OH] in red</w:t>
            </w:r>
          </w:p>
        </w:tc>
        <w:tc>
          <w:tcPr>
            <w:tcW w:w="4531" w:type="dxa"/>
            <w:tcBorders>
              <w:top w:val="nil"/>
              <w:left w:val="nil"/>
            </w:tcBorders>
            <w:vAlign w:val="center"/>
          </w:tcPr>
          <w:p w14:paraId="5434C7F1" w14:textId="2FF86D50" w:rsidR="0036512E" w:rsidRDefault="0036512E" w:rsidP="003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[OH]∙∙∙Cys</w:t>
            </w:r>
            <w:r>
              <w:rPr>
                <w:rFonts w:ascii="Times New Roman" w:hAnsi="Times New Roman" w:cs="Times New Roman"/>
                <w:vertAlign w:val="superscript"/>
              </w:rPr>
              <w:t>70</w:t>
            </w:r>
            <w:r>
              <w:rPr>
                <w:rFonts w:ascii="Times New Roman" w:hAnsi="Times New Roman" w:cs="Times New Roman"/>
              </w:rPr>
              <w:t>[C=O] in black</w:t>
            </w:r>
          </w:p>
          <w:p w14:paraId="7AA046A3" w14:textId="3A434BC3" w:rsidR="0036512E" w:rsidRDefault="0036512E" w:rsidP="003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</w:t>
            </w:r>
            <w:r w:rsidRPr="002E3079"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[OH]∙∙∙Cys</w:t>
            </w:r>
            <w:r>
              <w:rPr>
                <w:rFonts w:ascii="Times New Roman" w:hAnsi="Times New Roman" w:cs="Times New Roman"/>
                <w:vertAlign w:val="superscript"/>
              </w:rPr>
              <w:t>70</w:t>
            </w:r>
            <w:r>
              <w:rPr>
                <w:rFonts w:ascii="Times New Roman" w:hAnsi="Times New Roman" w:cs="Times New Roman"/>
              </w:rPr>
              <w:t>[</w:t>
            </w:r>
            <w:r w:rsidR="0097518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] in red</w:t>
            </w:r>
          </w:p>
        </w:tc>
      </w:tr>
    </w:tbl>
    <w:p w14:paraId="6FEC55AA" w14:textId="16A8A8E2" w:rsidR="00BA10F1" w:rsidRDefault="00BA10F1" w:rsidP="00861D70">
      <w:pPr>
        <w:jc w:val="both"/>
        <w:rPr>
          <w:rFonts w:ascii="Times New Roman" w:hAnsi="Times New Roman" w:cs="Times New Roman"/>
        </w:rPr>
      </w:pPr>
    </w:p>
    <w:p w14:paraId="5F639E5F" w14:textId="758D4734" w:rsidR="005546FA" w:rsidRDefault="005546FA" w:rsidP="00861D70">
      <w:pPr>
        <w:jc w:val="both"/>
        <w:rPr>
          <w:rFonts w:ascii="Times New Roman" w:hAnsi="Times New Roman" w:cs="Times New Roman"/>
        </w:rPr>
      </w:pPr>
      <w:r w:rsidRPr="0070796B">
        <w:rPr>
          <w:rFonts w:ascii="Times New Roman" w:hAnsi="Times New Roman" w:cs="Times New Roman"/>
          <w:b/>
        </w:rPr>
        <w:t>Figure S</w:t>
      </w:r>
      <w:r w:rsidR="0070796B" w:rsidRPr="0070796B">
        <w:rPr>
          <w:rFonts w:ascii="Times New Roman" w:hAnsi="Times New Roman" w:cs="Times New Roman"/>
          <w:b/>
        </w:rPr>
        <w:t>7</w:t>
      </w:r>
      <w:r w:rsidRPr="0070796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Evolution of</w:t>
      </w:r>
      <w:r w:rsidR="00AF26DB">
        <w:rPr>
          <w:rFonts w:ascii="Times New Roman" w:hAnsi="Times New Roman" w:cs="Times New Roman"/>
        </w:rPr>
        <w:t xml:space="preserve"> distances</w:t>
      </w:r>
      <w:r w:rsidR="00861D70">
        <w:rPr>
          <w:rFonts w:ascii="Times New Roman" w:hAnsi="Times New Roman" w:cs="Times New Roman"/>
        </w:rPr>
        <w:t xml:space="preserve"> between various hydrogen bond donors and acceptors during the course of MD simulations with </w:t>
      </w:r>
      <w:r w:rsidR="00885973">
        <w:rPr>
          <w:rFonts w:ascii="Times New Roman" w:hAnsi="Times New Roman" w:cs="Times New Roman"/>
        </w:rPr>
        <w:t xml:space="preserve">A), C), E) </w:t>
      </w:r>
      <w:r w:rsidR="00861D70">
        <w:rPr>
          <w:rFonts w:ascii="Times New Roman" w:hAnsi="Times New Roman" w:cs="Times New Roman"/>
        </w:rPr>
        <w:t>w</w:t>
      </w:r>
      <w:r w:rsidR="00885973">
        <w:rPr>
          <w:rFonts w:ascii="Times New Roman" w:hAnsi="Times New Roman" w:cs="Times New Roman"/>
        </w:rPr>
        <w:t>ild-</w:t>
      </w:r>
      <w:r w:rsidR="00861D70">
        <w:rPr>
          <w:rFonts w:ascii="Times New Roman" w:hAnsi="Times New Roman" w:cs="Times New Roman"/>
        </w:rPr>
        <w:t>t</w:t>
      </w:r>
      <w:r w:rsidR="00885973">
        <w:rPr>
          <w:rFonts w:ascii="Times New Roman" w:hAnsi="Times New Roman" w:cs="Times New Roman"/>
        </w:rPr>
        <w:t>ype</w:t>
      </w:r>
      <w:r w:rsidR="00861D70" w:rsidRPr="00861D70">
        <w:rPr>
          <w:rFonts w:ascii="Times New Roman" w:hAnsi="Times New Roman" w:cs="Times New Roman"/>
        </w:rPr>
        <w:t xml:space="preserve">, </w:t>
      </w:r>
      <w:r w:rsidR="00885973">
        <w:rPr>
          <w:rFonts w:ascii="Times New Roman" w:hAnsi="Times New Roman" w:cs="Times New Roman"/>
        </w:rPr>
        <w:t xml:space="preserve">B) </w:t>
      </w:r>
      <w:r w:rsidR="00861D70" w:rsidRPr="00861D70">
        <w:rPr>
          <w:rFonts w:ascii="Times New Roman" w:hAnsi="Times New Roman" w:cs="Times New Roman"/>
        </w:rPr>
        <w:t>Trp</w:t>
      </w:r>
      <w:r w:rsidR="00861D70" w:rsidRPr="00861D70">
        <w:rPr>
          <w:rFonts w:ascii="Times New Roman" w:hAnsi="Times New Roman" w:cs="Times New Roman"/>
          <w:vertAlign w:val="superscript"/>
        </w:rPr>
        <w:t>494</w:t>
      </w:r>
      <w:r w:rsidR="00861D70" w:rsidRPr="00861D70">
        <w:rPr>
          <w:rFonts w:ascii="Times New Roman" w:hAnsi="Times New Roman" w:cs="Times New Roman"/>
        </w:rPr>
        <w:t xml:space="preserve">Phe and </w:t>
      </w:r>
      <w:r w:rsidR="00885973">
        <w:rPr>
          <w:rFonts w:ascii="Times New Roman" w:hAnsi="Times New Roman" w:cs="Times New Roman"/>
        </w:rPr>
        <w:t xml:space="preserve">D) </w:t>
      </w:r>
      <w:r w:rsidR="00861D70" w:rsidRPr="00861D70">
        <w:rPr>
          <w:rFonts w:ascii="Times New Roman" w:hAnsi="Times New Roman" w:cs="Times New Roman"/>
        </w:rPr>
        <w:t>Gln</w:t>
      </w:r>
      <w:r w:rsidR="00861D70" w:rsidRPr="00861D70">
        <w:rPr>
          <w:rFonts w:ascii="Times New Roman" w:hAnsi="Times New Roman" w:cs="Times New Roman"/>
          <w:vertAlign w:val="superscript"/>
        </w:rPr>
        <w:t>496</w:t>
      </w:r>
      <w:r w:rsidR="00861D70" w:rsidRPr="00861D70">
        <w:rPr>
          <w:rFonts w:ascii="Times New Roman" w:hAnsi="Times New Roman" w:cs="Times New Roman"/>
        </w:rPr>
        <w:t>Leu</w:t>
      </w:r>
      <w:r w:rsidR="00A54981">
        <w:rPr>
          <w:rFonts w:ascii="Times New Roman" w:hAnsi="Times New Roman" w:cs="Times New Roman"/>
        </w:rPr>
        <w:t xml:space="preserve"> </w:t>
      </w:r>
      <w:r w:rsidR="00885973">
        <w:rPr>
          <w:rFonts w:ascii="Times New Roman" w:hAnsi="Times New Roman" w:cs="Times New Roman"/>
        </w:rPr>
        <w:t xml:space="preserve">AMH </w:t>
      </w:r>
      <w:r w:rsidR="00A54981">
        <w:rPr>
          <w:rFonts w:ascii="Times New Roman" w:hAnsi="Times New Roman" w:cs="Times New Roman"/>
        </w:rPr>
        <w:t>variants in complex with ALK2 receptor.</w:t>
      </w:r>
    </w:p>
    <w:sectPr w:rsidR="005546FA" w:rsidSect="00593AD9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F00D54"/>
    <w:multiLevelType w:val="hybridMultilevel"/>
    <w:tmpl w:val="C5A619AA"/>
    <w:lvl w:ilvl="0" w:tplc="37B8E58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524DF"/>
    <w:multiLevelType w:val="hybridMultilevel"/>
    <w:tmpl w:val="2C46C814"/>
    <w:lvl w:ilvl="0" w:tplc="A0EAA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1D"/>
    <w:rsid w:val="00046F5F"/>
    <w:rsid w:val="000571E8"/>
    <w:rsid w:val="000A0384"/>
    <w:rsid w:val="00175214"/>
    <w:rsid w:val="001C11D6"/>
    <w:rsid w:val="001E339D"/>
    <w:rsid w:val="001F341D"/>
    <w:rsid w:val="00273180"/>
    <w:rsid w:val="002E0069"/>
    <w:rsid w:val="002E3079"/>
    <w:rsid w:val="002F532A"/>
    <w:rsid w:val="00300292"/>
    <w:rsid w:val="0032673F"/>
    <w:rsid w:val="00340C72"/>
    <w:rsid w:val="0036512E"/>
    <w:rsid w:val="00383140"/>
    <w:rsid w:val="003E31F9"/>
    <w:rsid w:val="003E5533"/>
    <w:rsid w:val="003F2B14"/>
    <w:rsid w:val="004242AA"/>
    <w:rsid w:val="00430DCE"/>
    <w:rsid w:val="004C750A"/>
    <w:rsid w:val="004F48CB"/>
    <w:rsid w:val="005546FA"/>
    <w:rsid w:val="00593AD9"/>
    <w:rsid w:val="005A38D7"/>
    <w:rsid w:val="005C324F"/>
    <w:rsid w:val="005E0BCF"/>
    <w:rsid w:val="005F271D"/>
    <w:rsid w:val="00602183"/>
    <w:rsid w:val="00674C95"/>
    <w:rsid w:val="00684AD1"/>
    <w:rsid w:val="006C22CD"/>
    <w:rsid w:val="006D0688"/>
    <w:rsid w:val="006F5987"/>
    <w:rsid w:val="0070796B"/>
    <w:rsid w:val="00711967"/>
    <w:rsid w:val="00726D45"/>
    <w:rsid w:val="00727626"/>
    <w:rsid w:val="0075236A"/>
    <w:rsid w:val="00796E87"/>
    <w:rsid w:val="007C4732"/>
    <w:rsid w:val="00852112"/>
    <w:rsid w:val="00860A0A"/>
    <w:rsid w:val="00861D70"/>
    <w:rsid w:val="0088021E"/>
    <w:rsid w:val="00885973"/>
    <w:rsid w:val="008A57E0"/>
    <w:rsid w:val="008B7462"/>
    <w:rsid w:val="008F22A3"/>
    <w:rsid w:val="009222FB"/>
    <w:rsid w:val="00957728"/>
    <w:rsid w:val="0096371D"/>
    <w:rsid w:val="0097518B"/>
    <w:rsid w:val="009F6697"/>
    <w:rsid w:val="00A45D58"/>
    <w:rsid w:val="00A4681D"/>
    <w:rsid w:val="00A50218"/>
    <w:rsid w:val="00A53B93"/>
    <w:rsid w:val="00A54981"/>
    <w:rsid w:val="00A67677"/>
    <w:rsid w:val="00AE195D"/>
    <w:rsid w:val="00AF26DB"/>
    <w:rsid w:val="00B300C3"/>
    <w:rsid w:val="00B30103"/>
    <w:rsid w:val="00B50C85"/>
    <w:rsid w:val="00BA10F1"/>
    <w:rsid w:val="00C170BA"/>
    <w:rsid w:val="00C92363"/>
    <w:rsid w:val="00CB1783"/>
    <w:rsid w:val="00CE6558"/>
    <w:rsid w:val="00D61CCE"/>
    <w:rsid w:val="00DA1D48"/>
    <w:rsid w:val="00DB5577"/>
    <w:rsid w:val="00E0779B"/>
    <w:rsid w:val="00E47FED"/>
    <w:rsid w:val="00E56FE1"/>
    <w:rsid w:val="00E72048"/>
    <w:rsid w:val="00E76B3C"/>
    <w:rsid w:val="00E77B56"/>
    <w:rsid w:val="00EB2AAF"/>
    <w:rsid w:val="00EB4629"/>
    <w:rsid w:val="00EC0361"/>
    <w:rsid w:val="00F95172"/>
    <w:rsid w:val="00FB5292"/>
    <w:rsid w:val="00FD4F5B"/>
    <w:rsid w:val="00FD683A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4E9F"/>
  <w15:chartTrackingRefBased/>
  <w15:docId w15:val="{92508127-2993-43B9-916A-28C9C4C9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8D7"/>
    <w:pPr>
      <w:suppressAutoHyphens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D7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FB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F532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3B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, Lucija (hokla)</dc:creator>
  <cp:keywords/>
  <dc:description/>
  <cp:lastModifiedBy>William Stocker</cp:lastModifiedBy>
  <cp:revision>65</cp:revision>
  <dcterms:created xsi:type="dcterms:W3CDTF">2023-09-20T12:31:00Z</dcterms:created>
  <dcterms:modified xsi:type="dcterms:W3CDTF">2023-10-17T03:53:00Z</dcterms:modified>
</cp:coreProperties>
</file>